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9CF90" w14:textId="75545DB1" w:rsidR="006243FE" w:rsidRDefault="006243FE" w:rsidP="006243FE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CD4A38">
        <w:rPr>
          <w:rFonts w:ascii="Times New Roman" w:hAnsi="Times New Roman" w:cs="Times New Roman"/>
          <w:b/>
          <w:sz w:val="24"/>
          <w:szCs w:val="24"/>
        </w:rPr>
        <w:t>Table S</w:t>
      </w:r>
      <w:r w:rsidR="00CF42FC">
        <w:rPr>
          <w:rFonts w:ascii="Times New Roman" w:hAnsi="Times New Roman" w:cs="Times New Roman"/>
          <w:b/>
          <w:sz w:val="24"/>
          <w:szCs w:val="24"/>
        </w:rPr>
        <w:t>2</w:t>
      </w:r>
      <w:r w:rsidRPr="00CD4A3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B4F52">
        <w:rPr>
          <w:rFonts w:ascii="Times New Roman" w:hAnsi="Times New Roman" w:cs="Times New Roman"/>
          <w:iCs/>
          <w:sz w:val="24"/>
          <w:szCs w:val="24"/>
        </w:rPr>
        <w:t xml:space="preserve">ignificant </w:t>
      </w:r>
      <w:r w:rsidR="0020087D">
        <w:rPr>
          <w:rFonts w:ascii="Times New Roman" w:hAnsi="Times New Roman" w:cs="Times New Roman"/>
          <w:iCs/>
          <w:sz w:val="24"/>
          <w:szCs w:val="24"/>
        </w:rPr>
        <w:t xml:space="preserve">different </w:t>
      </w:r>
      <w:r w:rsidRPr="00FB4F52">
        <w:rPr>
          <w:rFonts w:ascii="Times New Roman" w:hAnsi="Times New Roman" w:cs="Times New Roman"/>
          <w:iCs/>
          <w:sz w:val="24"/>
          <w:szCs w:val="24"/>
        </w:rPr>
        <w:t xml:space="preserve">wavelengths </w:t>
      </w:r>
      <w:r w:rsidR="0020087D">
        <w:rPr>
          <w:rFonts w:ascii="Times New Roman" w:hAnsi="Times New Roman" w:cs="Times New Roman"/>
          <w:iCs/>
          <w:sz w:val="24"/>
          <w:szCs w:val="24"/>
        </w:rPr>
        <w:t>(</w:t>
      </w:r>
      <w:r w:rsidR="0020087D" w:rsidRPr="0020087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20087D">
        <w:rPr>
          <w:rFonts w:ascii="Times New Roman" w:hAnsi="Times New Roman" w:cs="Times New Roman"/>
          <w:iCs/>
          <w:sz w:val="24"/>
          <w:szCs w:val="24"/>
        </w:rPr>
        <w:t xml:space="preserve">value&lt;0.01) </w:t>
      </w:r>
      <w:r w:rsidRPr="0020087D">
        <w:rPr>
          <w:rFonts w:ascii="Times New Roman" w:hAnsi="Times New Roman" w:cs="Times New Roman"/>
          <w:iCs/>
          <w:sz w:val="24"/>
          <w:szCs w:val="24"/>
        </w:rPr>
        <w:t>between</w:t>
      </w:r>
      <w:r w:rsidRPr="00B5782A">
        <w:rPr>
          <w:rFonts w:ascii="Times New Roman" w:hAnsi="Times New Roman" w:cs="Times New Roman"/>
          <w:sz w:val="24"/>
          <w:szCs w:val="24"/>
        </w:rPr>
        <w:t xml:space="preserve"> the metabolomic fingerprints of </w:t>
      </w:r>
      <w:r w:rsidR="00761BF5">
        <w:rPr>
          <w:rFonts w:ascii="Times New Roman" w:hAnsi="Times New Roman" w:cs="Times New Roman"/>
          <w:sz w:val="24"/>
          <w:szCs w:val="24"/>
        </w:rPr>
        <w:t>M2n and C1</w:t>
      </w:r>
      <w:r w:rsidRPr="00B5782A">
        <w:rPr>
          <w:rFonts w:ascii="Times New Roman" w:hAnsi="Times New Roman" w:cs="Times New Roman"/>
          <w:sz w:val="24"/>
          <w:szCs w:val="24"/>
        </w:rPr>
        <w:t xml:space="preserve"> strain</w:t>
      </w:r>
      <w:r w:rsidR="0020087D">
        <w:rPr>
          <w:rFonts w:ascii="Times New Roman" w:hAnsi="Times New Roman" w:cs="Times New Roman"/>
          <w:sz w:val="24"/>
          <w:szCs w:val="24"/>
        </w:rPr>
        <w:t>s</w:t>
      </w:r>
      <w:r w:rsidRPr="006243F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B4F52">
        <w:rPr>
          <w:rFonts w:ascii="Times New Roman" w:hAnsi="Times New Roman" w:cs="Times New Roman"/>
          <w:iCs/>
          <w:sz w:val="24"/>
          <w:szCs w:val="24"/>
        </w:rPr>
        <w:t>in glucose and glycerol</w:t>
      </w:r>
      <w:r>
        <w:rPr>
          <w:rFonts w:ascii="Times New Roman" w:hAnsi="Times New Roman" w:cs="Times New Roman"/>
          <w:iCs/>
          <w:sz w:val="24"/>
          <w:szCs w:val="24"/>
        </w:rPr>
        <w:t xml:space="preserve"> under limited-oxygen and aerobic conditions, respectively</w:t>
      </w:r>
      <w:r w:rsidRPr="00FB4F52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276"/>
        <w:gridCol w:w="851"/>
        <w:gridCol w:w="708"/>
        <w:gridCol w:w="2268"/>
      </w:tblGrid>
      <w:tr w:rsidR="0020087D" w:rsidRPr="0007736F" w14:paraId="257B2027" w14:textId="77777777" w:rsidTr="002C7BBE">
        <w:trPr>
          <w:trHeight w:val="86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F4C25" w14:textId="77777777" w:rsidR="0020087D" w:rsidRPr="006243FE" w:rsidRDefault="0020087D" w:rsidP="00200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ysiological condi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9313C" w14:textId="77777777" w:rsidR="0020087D" w:rsidRPr="006243FE" w:rsidRDefault="0020087D" w:rsidP="00200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4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arbon sour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2A623" w14:textId="77777777" w:rsidR="0020087D" w:rsidRPr="006243FE" w:rsidRDefault="0020087D" w:rsidP="00200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4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rowth (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C504D" w14:textId="77777777" w:rsidR="0020087D" w:rsidRPr="006243FE" w:rsidRDefault="0020087D" w:rsidP="00200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tral Reg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16DAC" w14:textId="2197217D" w:rsidR="0020087D" w:rsidRPr="006243FE" w:rsidRDefault="0020087D" w:rsidP="00200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1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length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1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881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m</w:t>
            </w:r>
            <w:r w:rsidRPr="00881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proofErr w:type="gramEnd"/>
            <w:r w:rsidRPr="00881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0ED7" w14:textId="3DEC716E" w:rsidR="0020087D" w:rsidRPr="006243FE" w:rsidRDefault="0020087D" w:rsidP="00C6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unctional group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20087D" w:rsidRPr="0007736F" w14:paraId="049ED313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4E0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8F40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7E5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AAD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FC38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o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38E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09D4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20087D" w:rsidRPr="0007736F" w14:paraId="2DA27A2B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373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erobi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7B51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59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yc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997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FED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2FB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162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E46A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=O (1741);</w:t>
            </w:r>
          </w:p>
        </w:tc>
      </w:tr>
      <w:tr w:rsidR="0020087D" w:rsidRPr="0007736F" w14:paraId="159CD01D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9E4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281E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D95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F12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971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433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8A8A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087D" w:rsidRPr="0007736F" w14:paraId="6441A91D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A54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60B9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8CA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78C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33E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02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C7B2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_Hlk9974922"/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-turn (1686)</w:t>
            </w:r>
            <w:bookmarkEnd w:id="0"/>
          </w:p>
        </w:tc>
      </w:tr>
      <w:tr w:rsidR="0020087D" w:rsidRPr="0007736F" w14:paraId="2D75899A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B93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5517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3DD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CC2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C6D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BA9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166F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(1643)</w:t>
            </w:r>
          </w:p>
        </w:tc>
      </w:tr>
      <w:tr w:rsidR="0020087D" w:rsidRPr="0007736F" w14:paraId="5A9CA1EE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944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AF53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F83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3F2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7C5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89F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EF6B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1" w:name="_Hlk9974967"/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 of β-Sheet</w:t>
            </w:r>
            <w:bookmarkEnd w:id="1"/>
          </w:p>
        </w:tc>
      </w:tr>
      <w:tr w:rsidR="0020087D" w:rsidRPr="0007736F" w14:paraId="2BF65B5A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FAE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63A4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429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C8D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D74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5E3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3566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ea/triglycerides</w:t>
            </w:r>
          </w:p>
        </w:tc>
      </w:tr>
      <w:tr w:rsidR="0020087D" w:rsidRPr="0007736F" w14:paraId="14877A7F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689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E524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5FF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179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D0A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480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08F5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I</w:t>
            </w:r>
          </w:p>
        </w:tc>
      </w:tr>
      <w:tr w:rsidR="0020087D" w:rsidRPr="00325994" w14:paraId="6847C3D1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054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0010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3C4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612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34E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D8B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9B6F" w14:textId="77777777" w:rsidR="0020087D" w:rsidRPr="00325994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59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oulder</w:t>
            </w:r>
          </w:p>
        </w:tc>
      </w:tr>
      <w:tr w:rsidR="0020087D" w:rsidRPr="0007736F" w14:paraId="7AA701A6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289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8990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4F8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9FD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460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703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9B64" w14:textId="77777777" w:rsidR="0020087D" w:rsidRPr="00325994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087D" w:rsidRPr="00164EF3" w14:paraId="490ADE5A" w14:textId="77777777" w:rsidTr="002C7BBE">
        <w:trPr>
          <w:trHeight w:val="15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319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6A75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0D6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0ED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59E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8A7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38B3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O=C-O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 w:eastAsia="en-GB"/>
              </w:rPr>
              <w:t>-1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stretch (1490); CH</w:t>
            </w:r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(1457); C-O-H in-plane bending (1415); C(CH</w:t>
            </w:r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 w:eastAsia="en-GB"/>
              </w:rPr>
              <w:t>3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)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/ C=O symmetric stretch (1402); (CH</w:t>
            </w:r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)n, C=O (1395); Amide III (1312); P=O asymmetric (1240); PO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 w:eastAsia="en-GB"/>
              </w:rPr>
              <w:t>2-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(1125)</w:t>
            </w:r>
          </w:p>
        </w:tc>
      </w:tr>
      <w:tr w:rsidR="0020087D" w:rsidRPr="00164EF3" w14:paraId="52BCBFF5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0CC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A960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BBB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2E4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289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128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E325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</w:tr>
      <w:tr w:rsidR="0020087D" w:rsidRPr="00164EF3" w14:paraId="248ABE21" w14:textId="77777777" w:rsidTr="002C7BBE">
        <w:trPr>
          <w:trHeight w:val="13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F8B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4EBC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5C5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1C0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F90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50E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226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-O (1140); C-C Skeletal trans conformation (1120); O-P-O (1095); P=O asymmetric (1085); C-C Skeletal cis conformation (1076); C-O-P (1050); C-O-H (1028)</w:t>
            </w:r>
          </w:p>
        </w:tc>
      </w:tr>
      <w:tr w:rsidR="0020087D" w:rsidRPr="00164EF3" w14:paraId="44E43973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B82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900B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EFE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5F2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A2F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FB7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788C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</w:tr>
      <w:tr w:rsidR="0020087D" w:rsidRPr="0007736F" w14:paraId="7D40B8A4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B92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1F35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E86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B86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ing Region (W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630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C75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8A33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087D" w:rsidRPr="0007736F" w14:paraId="09F2320F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5DF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C132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98E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5B3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091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116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3F90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087D" w:rsidRPr="0007736F" w14:paraId="14DF2FDB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2C8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66DF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453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1E6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43F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24F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8B85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087D" w:rsidRPr="0007736F" w14:paraId="7E7CAE42" w14:textId="77777777" w:rsidTr="002C7BBE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36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4F48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DAAC" w14:textId="129A44FC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CD0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tty Acids (W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750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98C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F0D2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957, 2872), CH</w:t>
            </w:r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2920, 2852), C-H (3077), N-H (3084) </w:t>
            </w:r>
          </w:p>
        </w:tc>
      </w:tr>
      <w:tr w:rsidR="0020087D" w:rsidRPr="0007736F" w14:paraId="50BB3A75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17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B777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F58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C0D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E9BA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5FA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919E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087D" w:rsidRPr="0007736F" w14:paraId="1A2D9803" w14:textId="77777777" w:rsidTr="002C7BBE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6F1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EEB1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E99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532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CEB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FF0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5A06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O (1741); C=O H-bonded (1708</w:t>
            </w:r>
            <w:proofErr w:type="gramStart"/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;  β</w:t>
            </w:r>
            <w:proofErr w:type="gramEnd"/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turn (1685); β-sheet (1684)</w:t>
            </w:r>
          </w:p>
        </w:tc>
      </w:tr>
      <w:tr w:rsidR="0020087D" w:rsidRPr="0007736F" w14:paraId="4D936624" w14:textId="77777777" w:rsidTr="002C7BBE">
        <w:trPr>
          <w:trHeight w:val="8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5A1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3A1D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084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904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6B7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FAF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BE4D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α-helix (1658); Amide I of α-helical structure (1655); Amide I (1643); Amide I of β-Sheet (1638)</w:t>
            </w:r>
          </w:p>
        </w:tc>
      </w:tr>
      <w:tr w:rsidR="0020087D" w:rsidRPr="0007736F" w14:paraId="6F30AB82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489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EC8A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72B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288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BC0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FFE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427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de I of β-Sheet (1624); Amide II (1540); </w:t>
            </w:r>
            <w:r w:rsidRPr="0020087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houlder </w:t>
            </w:r>
          </w:p>
        </w:tc>
      </w:tr>
      <w:tr w:rsidR="0020087D" w:rsidRPr="0007736F" w14:paraId="225B2534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9ED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D828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2A8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7F7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E7A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CF1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4BEB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087D" w:rsidRPr="0007736F" w14:paraId="61A08694" w14:textId="77777777" w:rsidTr="002C7BBE">
        <w:trPr>
          <w:trHeight w:val="6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38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F808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284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9EF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DAB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E4D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B1F9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=C-O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tch (1490); CH</w:t>
            </w:r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457); C-O-H in-plane bending (1415)</w:t>
            </w:r>
          </w:p>
        </w:tc>
      </w:tr>
      <w:tr w:rsidR="0020087D" w:rsidRPr="00164EF3" w14:paraId="501109FA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D5E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B53D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D97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E70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874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8E2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36F5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(CH</w:t>
            </w:r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 w:eastAsia="en-GB"/>
              </w:rPr>
              <w:t>3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)</w:t>
            </w:r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/ C=O symmetric stretch (1402); </w:t>
            </w:r>
          </w:p>
        </w:tc>
      </w:tr>
      <w:tr w:rsidR="0020087D" w:rsidRPr="0007736F" w14:paraId="66EDD5BC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A5C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4A43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C20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8B7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5D0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CF5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56F4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H</w:t>
            </w:r>
            <w:proofErr w:type="gramStart"/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n</w:t>
            </w:r>
            <w:proofErr w:type="gramEnd"/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C=O (1395);</w:t>
            </w:r>
          </w:p>
        </w:tc>
      </w:tr>
      <w:tr w:rsidR="0020087D" w:rsidRPr="0007736F" w14:paraId="6DAA5C97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7A5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5A47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425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CB3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F5B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0C7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B235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087D" w:rsidRPr="0007736F" w14:paraId="32CDE0C9" w14:textId="77777777" w:rsidTr="002C7BBE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F5A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F28C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B2A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DF8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D60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5C7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916D" w14:textId="06C1740C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O (1741); C=O H-bonded (1708); β-turn (1685); β-sheet (1684)</w:t>
            </w:r>
          </w:p>
        </w:tc>
      </w:tr>
      <w:tr w:rsidR="0020087D" w:rsidRPr="0007736F" w14:paraId="4B7CF723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3ED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4E78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358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218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714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182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0022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 of β-Sheet (1638)</w:t>
            </w:r>
          </w:p>
        </w:tc>
      </w:tr>
      <w:tr w:rsidR="0020087D" w:rsidRPr="0007736F" w14:paraId="4B365AA3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CAF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2F21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EBF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463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7E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DD0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5FC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de I of β-Sheet (1624); Amide II (1540); </w:t>
            </w:r>
          </w:p>
        </w:tc>
      </w:tr>
      <w:tr w:rsidR="0020087D" w:rsidRPr="0007736F" w14:paraId="3156FACB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EBD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7685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A24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A4E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7F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6FE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2E0A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I</w:t>
            </w:r>
          </w:p>
        </w:tc>
      </w:tr>
      <w:tr w:rsidR="0020087D" w:rsidRPr="0007736F" w14:paraId="77291A3A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0A5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DE0E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991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4D8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6BB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00A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31EC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259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oulder</w:t>
            </w:r>
          </w:p>
        </w:tc>
      </w:tr>
      <w:tr w:rsidR="0020087D" w:rsidRPr="0007736F" w14:paraId="42C9B321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133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E1D9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482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DA6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D5E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883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6D45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087D" w:rsidRPr="0007736F" w14:paraId="0CA59CCB" w14:textId="77777777" w:rsidTr="002C7BBE">
        <w:trPr>
          <w:trHeight w:val="3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C24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9D44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2F7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BCE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CD3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10F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FCD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=C-O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tch (1490)</w:t>
            </w:r>
          </w:p>
        </w:tc>
      </w:tr>
      <w:tr w:rsidR="0020087D" w:rsidRPr="0007736F" w14:paraId="11D18F7A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DA6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A11F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297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54E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EF2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02C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902B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0087D" w:rsidRPr="0007736F" w14:paraId="19FF79FC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E43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8C03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547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18F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B83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FE0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4464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</w:tr>
      <w:tr w:rsidR="0020087D" w:rsidRPr="0007736F" w14:paraId="4A92B9EF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813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6F41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DAB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90F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68E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A55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97C9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087D" w:rsidRPr="0007736F" w14:paraId="2B1083C6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DD5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3DE8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A4F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FCE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293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3A7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8B87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0087D" w:rsidRPr="0007736F" w14:paraId="53849E4E" w14:textId="77777777" w:rsidTr="002C7BBE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129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94D5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536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17E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A45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B81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DDFB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-P-O</w:t>
            </w:r>
          </w:p>
        </w:tc>
      </w:tr>
      <w:tr w:rsidR="0020087D" w:rsidRPr="0007736F" w14:paraId="2FEA65DC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F20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9CC9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59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B07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E9B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467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96F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DAF3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0087D" w:rsidRPr="0007736F" w14:paraId="6FD79329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26AA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1AE27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2FE2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E401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EA01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00FA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58B8D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4FC45EDC" w14:textId="77777777" w:rsidTr="002C7BBE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7E29" w14:textId="443CDE0A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der oxygen- limited cond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C4E2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59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F1B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A44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93A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4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3EE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7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ACF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=O (1741); Amide I band components resulting from antiparallel plated sheets and β-turns (1695); </w:t>
            </w:r>
          </w:p>
        </w:tc>
      </w:tr>
      <w:tr w:rsidR="0020087D" w:rsidRPr="0007736F" w14:paraId="0049C1DD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F87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A45A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C4F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3C3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9C3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E2B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6BAD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 of β-Sheet</w:t>
            </w:r>
          </w:p>
        </w:tc>
      </w:tr>
      <w:tr w:rsidR="0020087D" w:rsidRPr="0007736F" w14:paraId="3F7C2A22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F1F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1AF3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D2A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9D4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48C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977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96C7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I</w:t>
            </w:r>
          </w:p>
        </w:tc>
      </w:tr>
      <w:tr w:rsidR="0020087D" w:rsidRPr="0007736F" w14:paraId="3F0CC797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2C0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BB91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9E4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627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EE7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C5B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DFEF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2B340264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B7A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8786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D61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922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ing Region (W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010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D34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99BE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3FAC7FC4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6D4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0F8F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BC9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A5F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44D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366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4479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6D907934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69A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0C21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389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A4B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FDD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D03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714C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1CB82C9D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9ED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E3E2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502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0C1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tty Acids (W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527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EBC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5337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  <w:r w:rsidRPr="003F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957, 2872), CH</w:t>
            </w:r>
            <w:r w:rsidRPr="003F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2920, 2852), C-H (3077), N-H (3084) </w:t>
            </w:r>
          </w:p>
        </w:tc>
      </w:tr>
      <w:tr w:rsidR="0020087D" w:rsidRPr="0007736F" w14:paraId="17BF55A0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4F6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6654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646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A77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D32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653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FE5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6C125B17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99B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E87A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6D9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B29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330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D6B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A47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mide I band components resulting from antiparallel plated sheets and β-turns (1695); β-turn (1685); β-sheet (1684); Amide I of β-Sheet (1638); Amide II (1540); </w:t>
            </w:r>
          </w:p>
        </w:tc>
      </w:tr>
      <w:tr w:rsidR="0020087D" w:rsidRPr="0007736F" w14:paraId="78AF84F9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6B9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E2AA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66E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83C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BEB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058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77C4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03429D1D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3E7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43CD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E5A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A58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544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398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AEF3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=C-O- stretch (1490); CH</w:t>
            </w:r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457); C-O-H in-plane bending (1415); C(CH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/ C=O symmetric stretch (1402); (CH</w:t>
            </w:r>
            <w:proofErr w:type="gramStart"/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3F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proofErr w:type="gramEnd"/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395)</w:t>
            </w:r>
          </w:p>
        </w:tc>
      </w:tr>
      <w:tr w:rsidR="0020087D" w:rsidRPr="0007736F" w14:paraId="6C6A5127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062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BF5F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73E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6CC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148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0B8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2D3C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164EF3" w14:paraId="29057732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36C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9867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7EC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B6E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1D4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FB3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A068" w14:textId="77777777" w:rsidR="0020087D" w:rsidRPr="00325994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-O ring (1180); C-O-P, C-C C-O-H (1160); P=O asymmetric stretch (1085); C-C Skeletal cis conformation (1076); C-O-P (1050); Glycogen (1029); C-O-H (1028); ribose, uracil (994)</w:t>
            </w:r>
          </w:p>
        </w:tc>
      </w:tr>
      <w:tr w:rsidR="0020087D" w:rsidRPr="00164EF3" w14:paraId="21F44C12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8298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DB5B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1F9B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465E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3B72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6034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71ED" w14:textId="77777777" w:rsidR="0020087D" w:rsidRPr="00325994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</w:p>
        </w:tc>
      </w:tr>
      <w:tr w:rsidR="0020087D" w:rsidRPr="0007736F" w14:paraId="0AEAB0A9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0025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485B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BEC0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909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ing Region (W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87B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3A0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B6C7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oxyribose ring (899); CO32-(874); Cytosine ring vibration (788); DNA peak (785);</w:t>
            </w:r>
          </w:p>
        </w:tc>
      </w:tr>
      <w:tr w:rsidR="0020087D" w:rsidRPr="0007736F" w14:paraId="6EB1608B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F7F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B8BE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395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F8F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324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310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9658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453B72CE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A5A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42D7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302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764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tty Acids (W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20D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AD0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705D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  <w:r w:rsidRPr="003F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957, 2872); CH</w:t>
            </w:r>
            <w:r w:rsidRPr="003F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2920, 2852); C-H (2077); N-H (2084) </w:t>
            </w:r>
          </w:p>
        </w:tc>
      </w:tr>
      <w:tr w:rsidR="0020087D" w:rsidRPr="0007736F" w14:paraId="26AB9273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2C9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8773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194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6BB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45A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9AD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0F88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3FBF777C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088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69E7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9F9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CB3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930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DA1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C766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N (1670), Amide I of β-Sheet (1638)</w:t>
            </w:r>
          </w:p>
        </w:tc>
      </w:tr>
      <w:tr w:rsidR="0020087D" w:rsidRPr="0007736F" w14:paraId="7347AC7C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AB6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B88D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CCE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291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296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2A4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128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 of β-Sheet (1624); Amide II (1543)</w:t>
            </w:r>
          </w:p>
        </w:tc>
      </w:tr>
      <w:tr w:rsidR="0020087D" w:rsidRPr="0007736F" w14:paraId="6C831C9B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182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0A19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45F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CE6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DA1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D00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08B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5AA2FD96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49E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72BD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9E7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307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0FC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619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DA5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373A9D19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4B1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9FC0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917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7BA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3FD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A96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822C" w14:textId="05CC15A4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=C-O- stretch (1489); C-O-H in-plane bending (1415); C(CH</w:t>
            </w:r>
            <w:r w:rsidRPr="003F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3F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/ C=O symmetric stretch (1402); (CH</w:t>
            </w:r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0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n 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95);</w:t>
            </w:r>
          </w:p>
        </w:tc>
      </w:tr>
      <w:tr w:rsidR="0020087D" w:rsidRPr="0007736F" w14:paraId="1EE97066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8AC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745F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1AF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F68E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7F59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6A6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A8A3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164EF3" w14:paraId="3FE5AFF7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C43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0636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214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9A1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8E1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C5D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20F2" w14:textId="77777777" w:rsidR="0020087D" w:rsidRPr="00325994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-O-P; C-C; C-O-H (1160); C-C Skeletal trans conformation (1120); C-O (1100); O-P-O (1095); P=O asymmetric (1085); C-C Skeletal cis conformation (1076); C-O-P (1050); C-O-H  (1028); ribose, uracil (994); (PO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 w:eastAsia="en-GB"/>
              </w:rPr>
              <w:t>3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)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 w:eastAsia="en-GB"/>
              </w:rPr>
              <w:t>2-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(965); C-C (962); P-O (950); C-O-P (920); ribose ring (916)</w:t>
            </w:r>
          </w:p>
        </w:tc>
      </w:tr>
      <w:tr w:rsidR="0020087D" w:rsidRPr="00164EF3" w14:paraId="49F5C801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7E94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EA87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1310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145F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45E6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43AB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0363" w14:textId="77777777" w:rsidR="0020087D" w:rsidRPr="00325994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</w:p>
        </w:tc>
      </w:tr>
      <w:tr w:rsidR="0020087D" w:rsidRPr="0007736F" w14:paraId="2F2D3BA7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9C70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58DF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10F2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D4A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ing Region (W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E21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250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B47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oxyribose ring (899); CO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-</w:t>
            </w: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874)</w:t>
            </w:r>
          </w:p>
        </w:tc>
      </w:tr>
      <w:tr w:rsidR="0020087D" w:rsidRPr="00164EF3" w14:paraId="3EE1BBCD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3F0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9C5B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F42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2C4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446F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2958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F8B2" w14:textId="77777777" w:rsidR="0020087D" w:rsidRPr="00325994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O-P-O (813); RNA peak (811)</w:t>
            </w:r>
          </w:p>
        </w:tc>
      </w:tr>
      <w:tr w:rsidR="0020087D" w:rsidRPr="0007736F" w14:paraId="78414DBB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7A1E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B825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6F55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EE84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015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3F3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0310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0032FD0E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05BA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A815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FCA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6AE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71FD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C37C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5E50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79860389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BB5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7D07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52E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4E33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ABC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F1EB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7FF1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4222C513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8772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F0D1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319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E8B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6D65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A42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DB03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087D" w:rsidRPr="0007736F" w14:paraId="30981CC4" w14:textId="77777777" w:rsidTr="002C7BBE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EF5294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A3FC816" w14:textId="77777777" w:rsidR="0020087D" w:rsidRPr="00325994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EBE967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4660676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912A1E0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AD8F361" w14:textId="77777777" w:rsidR="0020087D" w:rsidRPr="0007736F" w:rsidRDefault="0020087D" w:rsidP="00804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FDA462" w14:textId="77777777" w:rsidR="0020087D" w:rsidRPr="0007736F" w:rsidRDefault="0020087D" w:rsidP="00804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400C6A80" w14:textId="375E96EE" w:rsidR="00164EF3" w:rsidRPr="00164EF3" w:rsidRDefault="00164EF3" w:rsidP="00164EF3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bookmarkStart w:id="2" w:name="_GoBack"/>
      <w:r w:rsidRPr="00164EF3">
        <w:rPr>
          <w:rFonts w:ascii="Times New Roman" w:hAnsi="Times New Roman" w:cs="Times New Roman"/>
          <w:sz w:val="24"/>
          <w:szCs w:val="24"/>
        </w:rPr>
        <w:t>*</w: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begin">
          <w:fldData xml:space="preserve">PEVuZE5vdGU+PENpdGU+PEF1dGhvcj5BYmlkaTwvQXV0aG9yPjxZZWFyPjIwMTQ8L1llYXI+PFJl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==
</w:fldData>
        </w:fldChar>
      </w:r>
      <w:r w:rsidRPr="00164EF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begin">
          <w:fldData xml:space="preserve">PEVuZE5vdGU+PENpdGU+PEF1dGhvcj5BYmlkaTwvQXV0aG9yPjxZZWFyPjIwMTQ8L1llYXI+PFJl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==
</w:fldData>
        </w:fldChar>
      </w:r>
      <w:r w:rsidRPr="00164EF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64EF3">
        <w:rPr>
          <w:rFonts w:ascii="Times New Roman" w:hAnsi="Times New Roman" w:cs="Times New Roman"/>
          <w:sz w:val="24"/>
          <w:szCs w:val="24"/>
          <w:lang w:val="it-IT"/>
        </w:rPr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separate"/>
      </w:r>
      <w:r w:rsidRPr="00164EF3">
        <w:rPr>
          <w:rFonts w:ascii="Times New Roman" w:hAnsi="Times New Roman" w:cs="Times New Roman"/>
          <w:noProof/>
          <w:sz w:val="24"/>
          <w:szCs w:val="24"/>
        </w:rPr>
        <w:t>(</w:t>
      </w:r>
      <w:proofErr w:type="spellStart"/>
      <w:r w:rsidRPr="00164EF3">
        <w:rPr>
          <w:rFonts w:ascii="Times New Roman" w:hAnsi="Times New Roman" w:cs="Times New Roman"/>
          <w:noProof/>
          <w:sz w:val="24"/>
          <w:szCs w:val="24"/>
        </w:rPr>
        <w:t>Sene</w:t>
      </w:r>
      <w:proofErr w:type="spellEnd"/>
      <w:r w:rsidRPr="00164EF3">
        <w:rPr>
          <w:rFonts w:ascii="Times New Roman" w:hAnsi="Times New Roman" w:cs="Times New Roman"/>
          <w:noProof/>
          <w:sz w:val="24"/>
          <w:szCs w:val="24"/>
        </w:rPr>
        <w:t xml:space="preserve"> et al., 1994;Lasch et al., 2002;Mordehai et al., 2003;Fabian and Naumann, 2004;Yu and Irudayaraj, 2005;Downes et al., 2010;Bellisola and Sorio, 2012;Corte et al., 2012;Abidi et al., 2014)</w: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164EF3">
        <w:rPr>
          <w:rFonts w:ascii="Times New Roman" w:hAnsi="Times New Roman" w:cs="Times New Roman"/>
          <w:sz w:val="24"/>
          <w:szCs w:val="24"/>
        </w:rPr>
        <w:t>.</w:t>
      </w:r>
    </w:p>
    <w:bookmarkEnd w:id="2"/>
    <w:p w14:paraId="6BBF0315" w14:textId="77777777" w:rsidR="00CF42FC" w:rsidRPr="00164EF3" w:rsidRDefault="00CF42FC" w:rsidP="00914EA1">
      <w:pPr>
        <w:rPr>
          <w:rFonts w:ascii="Times New Roman" w:hAnsi="Times New Roman" w:cs="Times New Roman"/>
          <w:color w:val="FF0000"/>
        </w:rPr>
      </w:pPr>
    </w:p>
    <w:sectPr w:rsidR="00CF42FC" w:rsidRPr="00164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FE"/>
    <w:rsid w:val="00164EF3"/>
    <w:rsid w:val="0020087D"/>
    <w:rsid w:val="002C2BEC"/>
    <w:rsid w:val="002C7BBE"/>
    <w:rsid w:val="003F601C"/>
    <w:rsid w:val="006243FE"/>
    <w:rsid w:val="00761BF5"/>
    <w:rsid w:val="0080499D"/>
    <w:rsid w:val="00914EA1"/>
    <w:rsid w:val="00AD496F"/>
    <w:rsid w:val="00C6148D"/>
    <w:rsid w:val="00CF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AB075"/>
  <w15:chartTrackingRefBased/>
  <w15:docId w15:val="{0508FA7A-EFE2-4DB9-8181-D8EC0291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9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1</Words>
  <Characters>3601</Characters>
  <Application>Microsoft Office Word</Application>
  <DocSecurity>0</DocSecurity>
  <Lines>30</Lines>
  <Paragraphs>8</Paragraphs>
  <ScaleCrop>false</ScaleCrop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rte</dc:creator>
  <cp:keywords/>
  <dc:description/>
  <cp:lastModifiedBy>Laura Corte</cp:lastModifiedBy>
  <cp:revision>11</cp:revision>
  <dcterms:created xsi:type="dcterms:W3CDTF">2019-06-24T17:10:00Z</dcterms:created>
  <dcterms:modified xsi:type="dcterms:W3CDTF">2019-08-29T21:55:00Z</dcterms:modified>
</cp:coreProperties>
</file>